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62"/>
        <w:gridCol w:w="283"/>
        <w:gridCol w:w="692"/>
        <w:gridCol w:w="560"/>
        <w:gridCol w:w="560"/>
        <w:gridCol w:w="696"/>
        <w:gridCol w:w="200"/>
        <w:gridCol w:w="819"/>
        <w:gridCol w:w="819"/>
        <w:gridCol w:w="819"/>
        <w:gridCol w:w="1018"/>
        <w:gridCol w:w="200"/>
        <w:gridCol w:w="560"/>
        <w:gridCol w:w="560"/>
        <w:gridCol w:w="560"/>
        <w:gridCol w:w="696"/>
      </w:tblGrid>
      <w:tr w:rsidR="00486BCE" w:rsidRPr="00E73A42" w14:paraId="0647AF65" w14:textId="77777777" w:rsidTr="009A21DC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1F1AD" w14:textId="77777777" w:rsidR="00486BCE" w:rsidRPr="00486BCE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13232" w14:textId="77777777" w:rsidR="00486BCE" w:rsidRPr="00486BCE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2508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F726C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Large improvemen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br/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(n = 8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54CF0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55367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oderate improvement (n = 10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D6372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CDBC4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Declin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br/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(n = 413)</w:t>
            </w:r>
          </w:p>
        </w:tc>
      </w:tr>
      <w:tr w:rsidR="00486BCE" w:rsidRPr="00E73A42" w14:paraId="3DAA9EFB" w14:textId="77777777" w:rsidTr="009A21DC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06A38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7A67D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2508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AA91B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64448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64A79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3CAA7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23DD2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486BCE" w:rsidRPr="00E73A42" w14:paraId="034A1712" w14:textId="77777777" w:rsidTr="009A21DC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1E4D0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3F367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2D8936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F5D1CE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7EA8FA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529D5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C28DE6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CA68E7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27302C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FE20C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3FCCF0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A5E038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976D55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>p</w:t>
            </w:r>
          </w:p>
        </w:tc>
      </w:tr>
      <w:tr w:rsidR="00486BCE" w:rsidRPr="00E73A42" w14:paraId="00F206C8" w14:textId="77777777" w:rsidTr="009A21DC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3C210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i-FI"/>
              </w:rPr>
              <w:t>Child characteristic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8C652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CEE7D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5FBD1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A4290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86CA5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CEA14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CF015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34845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8559B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913A5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36FFF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C2EF3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20BA6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5CFC6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0AB22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</w:tr>
      <w:tr w:rsidR="00486BCE" w:rsidRPr="00E73A42" w14:paraId="0F288A2E" w14:textId="77777777" w:rsidTr="009A21DC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AC873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ale vs. Femal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8BA8C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958D7" w14:textId="45544FC4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1EAA1" w14:textId="5E1DBF9F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2D0A5" w14:textId="4773FF3E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B1F96" w14:textId="7B6D66E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78892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F2307" w14:textId="3C2711B0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FA328" w14:textId="0AACA265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2E050" w14:textId="46F9EBBC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45267" w14:textId="53E8D9C6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A0997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ECD54" w14:textId="23420E1F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809CC" w14:textId="68A21B5D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CC1BC" w14:textId="6CCB8BAB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10EFB" w14:textId="26F75CA5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062</w:t>
            </w:r>
          </w:p>
        </w:tc>
      </w:tr>
      <w:tr w:rsidR="00486BCE" w:rsidRPr="00E73A42" w14:paraId="763B0B31" w14:textId="77777777" w:rsidTr="009A21DC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9B5C5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CBCL Internalizing (baseline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EFCBE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2C503" w14:textId="16AD2ECE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CE294" w14:textId="6C62986A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CFD1D" w14:textId="064A1288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727F6" w14:textId="53303C94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4EDD1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468E1" w14:textId="6B9D4148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8669C" w14:textId="0E9803F9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57DEF" w14:textId="543CC18F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D1F0D" w14:textId="5BC20B1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D1EC5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25EBB" w14:textId="096DB5AA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90CBD" w14:textId="123B52EC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AA294" w14:textId="691A2DAF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BBB3E" w14:textId="604571DE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.001</w:t>
            </w:r>
          </w:p>
        </w:tc>
      </w:tr>
      <w:tr w:rsidR="00486BCE" w:rsidRPr="00E73A42" w14:paraId="4672F84E" w14:textId="77777777" w:rsidTr="009A21DC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9568E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ICU Total (baseline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A53E4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0FE30" w14:textId="31EF6448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43F4B" w14:textId="035FFC54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D0181" w14:textId="3CB53688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F82DD" w14:textId="7CD9F0FE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C1953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4521B" w14:textId="2032ED0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EA9B2" w14:textId="3238B02C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0BF38" w14:textId="6BB6F5DB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4B1F8" w14:textId="0EC0D56A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C3CC7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47549" w14:textId="38CF4F6A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446EF" w14:textId="50CFA369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241BA" w14:textId="0DE59329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03CA2" w14:textId="12187F2D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.001</w:t>
            </w:r>
          </w:p>
        </w:tc>
      </w:tr>
      <w:tr w:rsidR="00486BCE" w:rsidRPr="00E73A42" w14:paraId="66EDD6F0" w14:textId="77777777" w:rsidTr="009A21DC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C9FED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uration of difficultie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02DE6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DB27C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52865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B935E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14D8B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8C9E1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5844C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11CFF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21DC2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C5B05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C837E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D46DA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3D703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C6250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450D5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</w:tr>
      <w:tr w:rsidR="00486BCE" w:rsidRPr="00E73A42" w14:paraId="6A15FAE7" w14:textId="77777777" w:rsidTr="009A21DC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BB40A" w14:textId="77777777" w:rsidR="00486BCE" w:rsidRPr="00E73A42" w:rsidRDefault="00486BCE" w:rsidP="00D6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-12 months vs. &lt; 6 month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6D154" w14:textId="77777777" w:rsidR="00486BCE" w:rsidRPr="00E73A42" w:rsidRDefault="00486BCE" w:rsidP="00D6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95A5B" w14:textId="543D697B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C42E7" w14:textId="6BF8DEB4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F7CB2" w14:textId="08C3A062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F9E57" w14:textId="61F27DF3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A5C2E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F0BD4" w14:textId="3683E460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5A9EB" w14:textId="44A992C0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48E69" w14:textId="3108BDAA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83D84" w14:textId="36BEBEAB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CD608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BCC05" w14:textId="1BED2C1B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EB0DC" w14:textId="48CD1F16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3C7FC" w14:textId="0F338828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BBCC6" w14:textId="45F44109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4</w:t>
            </w:r>
          </w:p>
        </w:tc>
      </w:tr>
      <w:tr w:rsidR="00486BCE" w:rsidRPr="00E73A42" w14:paraId="27442C0F" w14:textId="77777777" w:rsidTr="009A21DC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75D3C" w14:textId="77777777" w:rsidR="00486BCE" w:rsidRPr="00E73A42" w:rsidRDefault="00486BCE" w:rsidP="00D6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gt; 12 months vs. &lt; 6 month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0C787" w14:textId="77777777" w:rsidR="00486BCE" w:rsidRPr="00E73A42" w:rsidRDefault="00486BCE" w:rsidP="00D6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33BC5" w14:textId="42BDB0F2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8B11C" w14:textId="05ECB0C9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F5004" w14:textId="0736669C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DA948" w14:textId="7F0F2ECC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40480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D7812" w14:textId="41BEFFBB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40EA6" w14:textId="6DF4A4FA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2D46B" w14:textId="457296BE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BC5BE" w14:textId="3A0CE729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DDEB1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50FE1" w14:textId="22BF7ABB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F13F0" w14:textId="31111DF2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CB8ED" w14:textId="100E83F9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F34AA" w14:textId="466FC9BD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002</w:t>
            </w:r>
          </w:p>
        </w:tc>
      </w:tr>
      <w:tr w:rsidR="00486BCE" w:rsidRPr="00E73A42" w14:paraId="4A135C93" w14:textId="77777777" w:rsidTr="009A21DC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B0E2B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Severity at screenin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B75D8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49A6F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592A7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7F3F2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67E9B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3C52B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FD9B0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F1152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87591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32267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BA462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E0AB5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DAA0D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1AEEF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0C430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</w:tr>
      <w:tr w:rsidR="00486BCE" w:rsidRPr="00E73A42" w14:paraId="372B718B" w14:textId="77777777" w:rsidTr="009A21DC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3460C" w14:textId="77777777" w:rsidR="00486BCE" w:rsidRPr="00E73A42" w:rsidRDefault="00486BCE" w:rsidP="00D6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efinite vs. mino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3219C" w14:textId="77777777" w:rsidR="00486BCE" w:rsidRPr="00E73A42" w:rsidRDefault="00486BCE" w:rsidP="00D6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D430D" w14:textId="785C8F52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21A59" w14:textId="39B18274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98CE4" w14:textId="4A1AC66A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EE863" w14:textId="34505B6A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5E478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ACCE0" w14:textId="667D804D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27BD3" w14:textId="371EA4EF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52E4E" w14:textId="750AEA42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E72AD" w14:textId="7FA575F2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238ED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ED361" w14:textId="60571E10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03708" w14:textId="0D1D0C3F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C256B" w14:textId="6C1CED7B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448D8" w14:textId="773F02E2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.001</w:t>
            </w:r>
          </w:p>
        </w:tc>
      </w:tr>
      <w:tr w:rsidR="00486BCE" w:rsidRPr="00E73A42" w14:paraId="51E7875B" w14:textId="77777777" w:rsidTr="009A21DC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FAAA1" w14:textId="77777777" w:rsidR="00486BCE" w:rsidRPr="00E73A42" w:rsidRDefault="00486BCE" w:rsidP="00D6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severe vs. mino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1A0C1" w14:textId="77777777" w:rsidR="00486BCE" w:rsidRPr="00E73A42" w:rsidRDefault="00486BCE" w:rsidP="00D6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0E3C7" w14:textId="307D428F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F3710" w14:textId="5835C8CD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03E9F" w14:textId="242C9630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F437C" w14:textId="0F1A874C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CD134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2739C" w14:textId="24B8F1E0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9F89A" w14:textId="09B1AD4A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2D6A8" w14:textId="5861E1AB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1B309" w14:textId="2FD0A224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E4F76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B50FC" w14:textId="37152489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EBBC6" w14:textId="20FA5D4E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667E1" w14:textId="31744809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C117B" w14:textId="14A4B59C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.001</w:t>
            </w:r>
          </w:p>
        </w:tc>
      </w:tr>
      <w:tr w:rsidR="00486BCE" w:rsidRPr="00E73A42" w14:paraId="1156C56C" w14:textId="77777777" w:rsidTr="009A21DC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08893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i-FI"/>
              </w:rPr>
              <w:t>Parent/family  characteristic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43310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7C779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C64EB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85DDE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5E6F6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A58FC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4B1DB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81790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CFD00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2D56B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263B4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7D791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5B415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A84BD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30AEB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</w:tr>
      <w:tr w:rsidR="00486BCE" w:rsidRPr="00E73A42" w14:paraId="40F027BF" w14:textId="77777777" w:rsidTr="009A21DC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070DD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Family structur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6A3B4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30CED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3C674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10843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6CE0D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BAF27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B2A41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0FD91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C8A8D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C2C1F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5867D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55275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945AC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29201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804E3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</w:tr>
      <w:tr w:rsidR="00486BCE" w:rsidRPr="00E73A42" w14:paraId="59A32215" w14:textId="77777777" w:rsidTr="009A21DC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319577" w14:textId="5EB4244C" w:rsidR="00486BCE" w:rsidRPr="00E73A42" w:rsidRDefault="00486BCE" w:rsidP="00D6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one biological parent vs.</w:t>
            </w:r>
            <w:r w:rsidR="009A2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 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two biological parent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FD039" w14:textId="77777777" w:rsidR="00486BCE" w:rsidRPr="00E73A42" w:rsidRDefault="00486BCE" w:rsidP="00D6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3D3F5" w14:textId="6E8846A1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708CA" w14:textId="15C0F420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907DD" w14:textId="21D1C11D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F563F" w14:textId="12A1A2B4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C61C4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F5C7F" w14:textId="63AF41AB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C21C4" w14:textId="58AC7F84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84DCC" w14:textId="092125C8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D4CAD" w14:textId="254CE95F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339DA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F3218" w14:textId="3358BE85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18AA6" w14:textId="6831C223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0EA87" w14:textId="6AAF9653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23049" w14:textId="3C7305D4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009</w:t>
            </w:r>
          </w:p>
        </w:tc>
      </w:tr>
      <w:tr w:rsidR="00486BCE" w:rsidRPr="00E73A42" w14:paraId="66809E69" w14:textId="77777777" w:rsidTr="009A21DC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5F56FE" w14:textId="3764DA9C" w:rsidR="00486BCE" w:rsidRPr="00E73A42" w:rsidRDefault="00486BCE" w:rsidP="00D6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non-biological parents vs. two biological parent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94688" w14:textId="77777777" w:rsidR="00486BCE" w:rsidRPr="00E73A42" w:rsidRDefault="00486BCE" w:rsidP="00D6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3BDB3" w14:textId="053D5CA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16441" w14:textId="22170D1D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FDE7E" w14:textId="741A915D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7492F" w14:textId="5DEB87EA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F7FDD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941CA" w14:textId="39ABD97E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DA9A4" w14:textId="38B81268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1C873" w14:textId="09053776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3D5BD" w14:textId="233437C9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BBE6D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544B9" w14:textId="0983D435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A40FB" w14:textId="78201575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B9381" w14:textId="29F2ACFD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6B028" w14:textId="6D2969F0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7</w:t>
            </w:r>
          </w:p>
        </w:tc>
      </w:tr>
      <w:tr w:rsidR="00486BCE" w:rsidRPr="00E73A42" w14:paraId="3C5C2AEC" w14:textId="77777777" w:rsidTr="009A21DC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9FE9A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other's age grou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95FB2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8EBFB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1DE7D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1473D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6C33A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C80A1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F844B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308FD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CA04A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DEA35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EDD5A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EA754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60EFD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9F911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4F65D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</w:tr>
      <w:tr w:rsidR="00486BCE" w:rsidRPr="00E73A42" w14:paraId="0E37322C" w14:textId="77777777" w:rsidTr="009A21DC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7711B" w14:textId="77777777" w:rsidR="00486BCE" w:rsidRPr="00E73A42" w:rsidRDefault="00486BCE" w:rsidP="00D6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≤ 26 vs. 26-40 year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AFCB0" w14:textId="77777777" w:rsidR="00486BCE" w:rsidRPr="00E73A42" w:rsidRDefault="00486BCE" w:rsidP="00D6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CCAA6" w14:textId="5DD78E40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70C8F" w14:textId="0AA773D1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9A403" w14:textId="4D01BF8C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5EDAB" w14:textId="6C3AB4BA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B863A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90F05" w14:textId="2349DD24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23C9D" w14:textId="41E4E551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C0803" w14:textId="3D061DF0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C1EAE" w14:textId="70B85FA8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1BD8B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17083" w14:textId="6EF17CFA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6248A" w14:textId="62AEE970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47887" w14:textId="5380C73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0CE4C" w14:textId="455B8FB6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0</w:t>
            </w:r>
          </w:p>
        </w:tc>
      </w:tr>
      <w:tr w:rsidR="00486BCE" w:rsidRPr="00E73A42" w14:paraId="33D58153" w14:textId="77777777" w:rsidTr="009A21DC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C7F6C" w14:textId="77777777" w:rsidR="00486BCE" w:rsidRPr="00E73A42" w:rsidRDefault="00486BCE" w:rsidP="00D6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gt; 40 vs. 26-40 year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15058" w14:textId="77777777" w:rsidR="00486BCE" w:rsidRPr="00E73A42" w:rsidRDefault="00486BCE" w:rsidP="00D6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3E80E" w14:textId="33577525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A41BE" w14:textId="5865A31A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8FC00" w14:textId="7CFB458C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86E15" w14:textId="53863756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3EC8D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6BDA8" w14:textId="5AE1D334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6A71B" w14:textId="048BC5CC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57ED0" w14:textId="236A889D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EE0C2" w14:textId="5F05BB4D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13B3B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A2E96" w14:textId="0C31F709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9F666" w14:textId="439C27D4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E92F4" w14:textId="0FE3B7C1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863B2" w14:textId="79EF69BD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1</w:t>
            </w:r>
          </w:p>
        </w:tc>
      </w:tr>
      <w:tr w:rsidR="00486BCE" w:rsidRPr="00E73A42" w14:paraId="497FAA0A" w14:textId="77777777" w:rsidTr="009A21DC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F28F1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Father's age grou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26C95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C7176" w14:textId="77777777" w:rsidR="00486BCE" w:rsidRPr="00E73A42" w:rsidRDefault="00486BCE" w:rsidP="00D6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993D6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935A9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C61B9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DBB11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E523E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5F0EA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7F30F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46D2D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D324F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FEE2C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0CFED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56495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0656C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</w:tr>
      <w:tr w:rsidR="00486BCE" w:rsidRPr="00E73A42" w14:paraId="4B6498F7" w14:textId="77777777" w:rsidTr="009A21DC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B1840" w14:textId="77777777" w:rsidR="00486BCE" w:rsidRPr="00E73A42" w:rsidRDefault="00486BCE" w:rsidP="00D6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≤ 26 vs. 26-40 year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E2830" w14:textId="77777777" w:rsidR="00486BCE" w:rsidRPr="00E73A42" w:rsidRDefault="00486BCE" w:rsidP="00D6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8AA95" w14:textId="2B2E4BFB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4D43F" w14:textId="7FE24298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F3E9D" w14:textId="78EC13A2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2030D" w14:textId="3BC29DA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BC07F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49983" w14:textId="5B31E9A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1F41C" w14:textId="64A4B7E0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E8E85" w14:textId="0A9882C2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E4E91" w14:textId="48413142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91119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1F92D" w14:textId="1248DCDA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0E806" w14:textId="034FD6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1FC41" w14:textId="341088ED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72DCA" w14:textId="1BE17B70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.001</w:t>
            </w:r>
          </w:p>
        </w:tc>
      </w:tr>
      <w:tr w:rsidR="00486BCE" w:rsidRPr="00E73A42" w14:paraId="0BB019AE" w14:textId="77777777" w:rsidTr="009A21DC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D1BDC" w14:textId="77777777" w:rsidR="00486BCE" w:rsidRPr="00E73A42" w:rsidRDefault="00486BCE" w:rsidP="00D6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gt; 40 vs. 26-40 year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2C8D9" w14:textId="77777777" w:rsidR="00486BCE" w:rsidRPr="00E73A42" w:rsidRDefault="00486BCE" w:rsidP="00D6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00579" w14:textId="365B00B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EC839" w14:textId="4DBFDE69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427AC" w14:textId="097CEA5B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2B9B7" w14:textId="080B7CE2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B7F36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C43BC" w14:textId="4440D29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F6CB8" w14:textId="5ACAF5B2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ABE90" w14:textId="4618FDCE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D6D7B" w14:textId="64FC9085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DF95A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3BA4E" w14:textId="6212AE01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EF631" w14:textId="7E0A4B3A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75D97" w14:textId="2CCFA072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E2EA3" w14:textId="3A5EE178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4</w:t>
            </w:r>
          </w:p>
        </w:tc>
      </w:tr>
      <w:tr w:rsidR="00486BCE" w:rsidRPr="00E73A42" w14:paraId="447AC412" w14:textId="77777777" w:rsidTr="009A21DC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5E25A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other's education leve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9951A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9CA68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6C7F4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1C31D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729D2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C218C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FE3E9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7126D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A9C97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62126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295E9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DBCBA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DDE12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D42B7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528CB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</w:tr>
      <w:tr w:rsidR="00486BCE" w:rsidRPr="00E73A42" w14:paraId="4A7CFEC3" w14:textId="77777777" w:rsidTr="009A21DC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0B597" w14:textId="77777777" w:rsidR="00486BCE" w:rsidRPr="00E73A42" w:rsidRDefault="00486BCE" w:rsidP="00D6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basic education vs. university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32D88" w14:textId="77777777" w:rsidR="00486BCE" w:rsidRPr="00E73A42" w:rsidRDefault="00486BCE" w:rsidP="00D6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6A5C7" w14:textId="48B89BED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2A84C" w14:textId="2FDA9CEA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F3FC1" w14:textId="73F3D692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DA847" w14:textId="7A64EB30" w:rsidR="00486BCE" w:rsidRPr="008C6A9C" w:rsidRDefault="008C6A9C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C6A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D8B79" w14:textId="77777777" w:rsidR="00486BCE" w:rsidRPr="008C6A9C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C9F70" w14:textId="5BEF7269" w:rsidR="00486BCE" w:rsidRPr="008C6A9C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C6A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D568B" w14:textId="3744B390" w:rsidR="00486BCE" w:rsidRPr="008C6A9C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C6A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DD794" w14:textId="3DB262D2" w:rsidR="00486BCE" w:rsidRPr="008C6A9C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C6A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434BC" w14:textId="5FE45C41" w:rsidR="00486BCE" w:rsidRPr="008C6A9C" w:rsidRDefault="008C6A9C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C6A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806B0" w14:textId="77777777" w:rsidR="00486BCE" w:rsidRPr="008C6A9C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5411D" w14:textId="51A369EF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FD1B2" w14:textId="4992020D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C8389" w14:textId="2EE2543F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F11DC" w14:textId="797C3439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010</w:t>
            </w:r>
          </w:p>
        </w:tc>
      </w:tr>
      <w:tr w:rsidR="00486BCE" w:rsidRPr="00E73A42" w14:paraId="450F2920" w14:textId="77777777" w:rsidTr="009A21DC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65083" w14:textId="77777777" w:rsidR="00486BCE" w:rsidRPr="00E73A42" w:rsidRDefault="00486BCE" w:rsidP="00D6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secondary education vs. university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B8AFA" w14:textId="77777777" w:rsidR="00486BCE" w:rsidRPr="00E73A42" w:rsidRDefault="00486BCE" w:rsidP="00D6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F8D69" w14:textId="5060C782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0C0E6" w14:textId="4B75D0C9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50388" w14:textId="45764869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5594A" w14:textId="6BF495EB" w:rsidR="00486BCE" w:rsidRPr="008C6A9C" w:rsidRDefault="008C6A9C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C6A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F4067" w14:textId="77777777" w:rsidR="00486BCE" w:rsidRPr="008C6A9C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6850F" w14:textId="49CD1D4C" w:rsidR="00486BCE" w:rsidRPr="008C6A9C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C6A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B81E4" w14:textId="0EBCC379" w:rsidR="00486BCE" w:rsidRPr="008C6A9C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C6A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2E1F8" w14:textId="72158746" w:rsidR="00486BCE" w:rsidRPr="008C6A9C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C6A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3AE47" w14:textId="62800051" w:rsidR="00486BCE" w:rsidRPr="008C6A9C" w:rsidRDefault="008C6A9C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C6A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1A2B3" w14:textId="77777777" w:rsidR="00486BCE" w:rsidRPr="008C6A9C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B7CC0" w14:textId="1BF0AD17" w:rsidR="00486BCE" w:rsidRPr="008C6A9C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C6A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DB5C8" w14:textId="08EE1AE8" w:rsidR="00486BCE" w:rsidRPr="008C6A9C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C6A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37FF1" w14:textId="3A7E3A68" w:rsidR="00486BCE" w:rsidRPr="008C6A9C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C6A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0028F" w14:textId="22945A3F" w:rsidR="00486BCE" w:rsidRPr="008C6A9C" w:rsidRDefault="008C6A9C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C6A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09</w:t>
            </w:r>
          </w:p>
        </w:tc>
      </w:tr>
      <w:tr w:rsidR="00486BCE" w:rsidRPr="00E73A42" w14:paraId="79B40855" w14:textId="77777777" w:rsidTr="009A21DC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A99028" w14:textId="77777777" w:rsidR="00486BCE" w:rsidRPr="00E73A42" w:rsidRDefault="00486BCE" w:rsidP="00D6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upper degree in applied sciences vs. university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C3F14" w14:textId="77777777" w:rsidR="00486BCE" w:rsidRPr="00E73A42" w:rsidRDefault="00486BCE" w:rsidP="00D6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C8F26" w14:textId="0F651382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C7714" w14:textId="2006A0F1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0FEAD" w14:textId="2873398E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70677" w14:textId="1998D3E2" w:rsidR="00486BCE" w:rsidRPr="008C6A9C" w:rsidRDefault="008C6A9C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C6A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FF857" w14:textId="77777777" w:rsidR="00486BCE" w:rsidRPr="008C6A9C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71E37" w14:textId="6074B699" w:rsidR="00486BCE" w:rsidRPr="008C6A9C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C6A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EDA14" w14:textId="78DA988E" w:rsidR="00486BCE" w:rsidRPr="008C6A9C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C6A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110A6" w14:textId="3AA63E45" w:rsidR="00486BCE" w:rsidRPr="008C6A9C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C6A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892EA" w14:textId="0369C31E" w:rsidR="00486BCE" w:rsidRPr="008C6A9C" w:rsidRDefault="008C6A9C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C6A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8CFFB" w14:textId="77777777" w:rsidR="00486BCE" w:rsidRPr="008C6A9C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FBA23" w14:textId="6BC9CDD1" w:rsidR="00486BCE" w:rsidRPr="008C6A9C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C6A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47E32" w14:textId="1C1A65A8" w:rsidR="00486BCE" w:rsidRPr="008C6A9C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C6A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A27D1" w14:textId="006CCE65" w:rsidR="00486BCE" w:rsidRPr="008C6A9C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C6A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66D18" w14:textId="45992FA4" w:rsidR="00486BCE" w:rsidRPr="008C6A9C" w:rsidRDefault="008C6A9C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C6A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54</w:t>
            </w:r>
          </w:p>
        </w:tc>
      </w:tr>
      <w:tr w:rsidR="00486BCE" w:rsidRPr="00E73A42" w14:paraId="17D61FE7" w14:textId="77777777" w:rsidTr="009A21DC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0A430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Father's education leve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769EE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7948C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A8477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8BF9E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BE9F1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A7859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7D835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E35FB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9B806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58FDA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C7797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483B8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DF599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3BA90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8E0D4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</w:tr>
      <w:tr w:rsidR="00486BCE" w:rsidRPr="00E73A42" w14:paraId="78D0B9ED" w14:textId="77777777" w:rsidTr="009A21DC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29034" w14:textId="77777777" w:rsidR="00486BCE" w:rsidRPr="00E73A42" w:rsidRDefault="00486BCE" w:rsidP="00D6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basic education vs. university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2BF9A" w14:textId="77777777" w:rsidR="00486BCE" w:rsidRPr="00E73A42" w:rsidRDefault="00486BCE" w:rsidP="00D6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D774B" w14:textId="6E2D852F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67E4A" w14:textId="41913151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7DB70" w14:textId="657AB223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A2996" w14:textId="35DE5B64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A276D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74277" w14:textId="6D514FF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D75BE" w14:textId="35D54220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AE1CC" w14:textId="00142DBB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53EE6" w14:textId="117A9092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AFE10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14CB4" w14:textId="0CEFBD8E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88BA2" w14:textId="2C0BE45F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1822B" w14:textId="72552B10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B8DEF" w14:textId="2608EC16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1</w:t>
            </w:r>
          </w:p>
        </w:tc>
      </w:tr>
      <w:tr w:rsidR="00486BCE" w:rsidRPr="00E73A42" w14:paraId="445F60FC" w14:textId="77777777" w:rsidTr="009A21DC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9AA76" w14:textId="77777777" w:rsidR="00486BCE" w:rsidRPr="00E73A42" w:rsidRDefault="00486BCE" w:rsidP="00D6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secondary education vs. university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D6A54" w14:textId="77777777" w:rsidR="00486BCE" w:rsidRPr="00E73A42" w:rsidRDefault="00486BCE" w:rsidP="00D6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4DCED" w14:textId="445C8D6C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C43B9" w14:textId="753A612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EB897" w14:textId="3EE72129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C7563" w14:textId="3F55C090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02C9C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C27C0" w14:textId="6B432DF5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DCABD" w14:textId="3CCD5B0A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79446" w14:textId="4C58F9C3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FEC37" w14:textId="57C93378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5C8F5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B23B7" w14:textId="2882A3D3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5EC9C" w14:textId="70E3B33F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3014D" w14:textId="0FC11524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5BEA3" w14:textId="5CC876A8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6</w:t>
            </w:r>
          </w:p>
        </w:tc>
      </w:tr>
      <w:tr w:rsidR="00486BCE" w:rsidRPr="00E73A42" w14:paraId="064D112D" w14:textId="77777777" w:rsidTr="009A21DC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18815C" w14:textId="77777777" w:rsidR="00486BCE" w:rsidRPr="00E73A42" w:rsidRDefault="00486BCE" w:rsidP="00D6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upper degree in applied sciences vs. university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769C8" w14:textId="77777777" w:rsidR="00486BCE" w:rsidRPr="00E73A42" w:rsidRDefault="00486BCE" w:rsidP="00D6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202CF" w14:textId="1FAA23F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2A148" w14:textId="760D92A4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21814" w14:textId="302E86BB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297B2" w14:textId="142068BD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27F1A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2D074" w14:textId="35C757CC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3BAF9" w14:textId="36500FB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8AB36" w14:textId="6058BB23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D1EC5" w14:textId="0178D8C3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23179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0DADB" w14:textId="04347ECC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8CC9D" w14:textId="76BDC681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E80B2" w14:textId="5352ACA5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C0873" w14:textId="117CF2BC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6</w:t>
            </w:r>
          </w:p>
        </w:tc>
      </w:tr>
      <w:tr w:rsidR="00486BCE" w:rsidRPr="00E73A42" w14:paraId="46947D7D" w14:textId="77777777" w:rsidTr="009A21DC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8A651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arenting scale total scor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14964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9649B" w14:textId="22EB1920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581FF" w14:textId="30C0E809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8FEDD" w14:textId="52FD3033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614FC" w14:textId="6026C0BF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00A4C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7DE19" w14:textId="63A344FD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052C7" w14:textId="08077A5F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47322" w14:textId="4C71D810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1CD32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0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9DC17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D51E6" w14:textId="701A6E5A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B9BA0" w14:textId="77F3E3ED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E3660" w14:textId="46DDC7E5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8ADE8" w14:textId="51DEA243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8</w:t>
            </w:r>
          </w:p>
        </w:tc>
      </w:tr>
      <w:tr w:rsidR="00486BCE" w:rsidRPr="00E73A42" w14:paraId="2027712D" w14:textId="77777777" w:rsidTr="009A21DC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F06F1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ASS-Depressio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A1FEB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76870" w14:textId="5D670814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E8A73" w14:textId="298B1256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217B3" w14:textId="7977D5E6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3F12B" w14:textId="7FBE6465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7A881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84B4E" w14:textId="488C0642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DE57F" w14:textId="20B0BB8F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A2422" w14:textId="355FA78D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914E1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2BE20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4A8EC" w14:textId="1D51508D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10A4C" w14:textId="3D2FA664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4F806" w14:textId="291369F9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BE61B" w14:textId="1BBB0A62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.001</w:t>
            </w:r>
          </w:p>
        </w:tc>
      </w:tr>
      <w:tr w:rsidR="00486BCE" w:rsidRPr="00E73A42" w14:paraId="66CDAA0E" w14:textId="77777777" w:rsidTr="009A21DC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D9D3F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ASS-Anxiety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641D2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7D726" w14:textId="59DFCD53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5C00B" w14:textId="734EF02C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54DED" w14:textId="3B28DCF6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B2E19" w14:textId="5A1F1D56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46D58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390E7" w14:textId="1B1784BC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AAFC7" w14:textId="2B2A2085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65888" w14:textId="317B56E9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F412F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0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47181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33C00" w14:textId="2467A669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1B98C" w14:textId="25FE5F1A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7F8E9" w14:textId="6C7FD1EA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506AC" w14:textId="26B27E3F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.001</w:t>
            </w:r>
          </w:p>
        </w:tc>
      </w:tr>
      <w:tr w:rsidR="00486BCE" w:rsidRPr="00E73A42" w14:paraId="62612F3F" w14:textId="77777777" w:rsidTr="009A21DC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1D66A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lastRenderedPageBreak/>
              <w:t>DASS-Stres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B9FF7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47928" w14:textId="1AECED0A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8D6BD" w14:textId="6E295010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2D705" w14:textId="669CD0F5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FA3CD" w14:textId="69CD9F3E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B9FCD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E5B62" w14:textId="61C7476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48542" w14:textId="05F24FB2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919D4" w14:textId="4F925080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0C696" w14:textId="4DA0160B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F49E6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2DB7D" w14:textId="691C4DE6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B2992" w14:textId="65D037E6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693BD" w14:textId="3403C961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EA15C" w14:textId="428E3031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.001</w:t>
            </w:r>
          </w:p>
        </w:tc>
      </w:tr>
      <w:tr w:rsidR="00486BCE" w:rsidRPr="00E73A42" w14:paraId="1246525F" w14:textId="77777777" w:rsidTr="009A21DC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E6239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Adverse life event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AF27B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5475A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F2C67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723B0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10096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058AD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6CB0C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88244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A7506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826A5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F5C03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9B14A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32154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244E5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9D392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</w:tr>
      <w:tr w:rsidR="00486BCE" w:rsidRPr="00E73A42" w14:paraId="66F8D2A0" w14:textId="77777777" w:rsidTr="009A21DC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2C12F" w14:textId="77777777" w:rsidR="00486BCE" w:rsidRPr="00E73A42" w:rsidRDefault="00486BCE" w:rsidP="00D6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 vs. non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9E42A" w14:textId="77777777" w:rsidR="00486BCE" w:rsidRPr="00E73A42" w:rsidRDefault="00486BCE" w:rsidP="00D6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31306" w14:textId="1F268C86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D9902" w14:textId="362DF775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3B4AD" w14:textId="3919168A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7073F" w14:textId="2CEC6F49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DD0C7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F5AC7" w14:textId="339CBBAA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A6122" w14:textId="69F2B414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D0AD9" w14:textId="787598B2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61B33" w14:textId="6C2299F2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E2A73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F5D16" w14:textId="147449C6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2F0A2" w14:textId="268D7BC5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62FF3" w14:textId="3F99B34F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A407C" w14:textId="643CB082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2</w:t>
            </w:r>
          </w:p>
        </w:tc>
      </w:tr>
      <w:tr w:rsidR="00486BCE" w:rsidRPr="00E73A42" w14:paraId="2D953191" w14:textId="77777777" w:rsidTr="009A21DC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52E72" w14:textId="77777777" w:rsidR="00486BCE" w:rsidRPr="00E73A42" w:rsidRDefault="00486BCE" w:rsidP="00D6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At least 2 vs. non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3C1F4" w14:textId="77777777" w:rsidR="00486BCE" w:rsidRPr="00E73A42" w:rsidRDefault="00486BCE" w:rsidP="00D6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46EE8" w14:textId="35958019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F75C7" w14:textId="58444BEE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60F50" w14:textId="619B211C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6367E" w14:textId="53F9FF2A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57616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FFC90" w14:textId="460D31C3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90099" w14:textId="075E6876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8B0B7" w14:textId="0AEDC245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05318" w14:textId="0678D2D4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087CE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69346" w14:textId="5E7DEA4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CA910" w14:textId="2CA9323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EB357" w14:textId="57B7D85D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2D2FD" w14:textId="074C4C7D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6</w:t>
            </w:r>
          </w:p>
        </w:tc>
      </w:tr>
      <w:tr w:rsidR="00486BCE" w:rsidRPr="00E73A42" w14:paraId="1530C89D" w14:textId="77777777" w:rsidTr="009A21DC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B52AE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i-FI"/>
              </w:rPr>
              <w:t>Program characteristic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FB03C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8AB2A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B3B08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47467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26CBB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22F8D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72A89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79C58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595E4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40EF6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EE9FA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30A56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08274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93D57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2D1A0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</w:tr>
      <w:tr w:rsidR="00486BCE" w:rsidRPr="00E73A42" w14:paraId="596139E2" w14:textId="77777777" w:rsidTr="009A21DC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CDF38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rogram completio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C12F4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FE98B" w14:textId="77777777" w:rsidR="00486BCE" w:rsidRPr="00E73A42" w:rsidRDefault="00486BCE" w:rsidP="00D6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F373C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6EC69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85C66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D9065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93647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4157D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93221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4EE09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CA524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80FB3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F13A7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1CE66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80C00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</w:tr>
      <w:tr w:rsidR="00486BCE" w:rsidRPr="00E73A42" w14:paraId="6A7FE079" w14:textId="77777777" w:rsidTr="009A21DC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683CC" w14:textId="77777777" w:rsidR="00486BCE" w:rsidRPr="00E73A42" w:rsidRDefault="00486BCE" w:rsidP="00D6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&lt; 7 themes completed vs. at least 7 themes complete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AE3C7" w14:textId="77777777" w:rsidR="00486BCE" w:rsidRPr="00E73A42" w:rsidRDefault="00486BCE" w:rsidP="00D6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12BC1" w14:textId="36AB4629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84927" w14:textId="59395901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B464A" w14:textId="2CF60A9C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47F04" w14:textId="5B7BEDC5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9994A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A87C0" w14:textId="4535BF06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67863" w14:textId="00F2FAC9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54B2D" w14:textId="79E80830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1E127" w14:textId="3C5D8E23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76CE8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9F506" w14:textId="5E0EEEE8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99A82" w14:textId="0134B8ED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930F6" w14:textId="488C1D68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82F00" w14:textId="151F020C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8</w:t>
            </w:r>
          </w:p>
        </w:tc>
      </w:tr>
      <w:tr w:rsidR="00486BCE" w:rsidRPr="00E73A42" w14:paraId="2C3E8FF2" w14:textId="77777777" w:rsidTr="009A21DC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37B1E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Year of completio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6FCB9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A2259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45B57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0FC7C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2FFD6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D5F9B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96CE3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3276B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BFD87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9ECBA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B5663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E045C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A0294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1DAB5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01DA7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</w:tr>
      <w:tr w:rsidR="00486BCE" w:rsidRPr="00E73A42" w14:paraId="05239A27" w14:textId="77777777" w:rsidTr="009A21DC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250F8D" w14:textId="6E15ADEB" w:rsidR="00486BCE" w:rsidRPr="00E73A42" w:rsidRDefault="00486BCE" w:rsidP="00D6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018-10MAR 2020 vs. 2015-20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28FDA" w14:textId="77777777" w:rsidR="00486BCE" w:rsidRPr="00E73A42" w:rsidRDefault="00486BCE" w:rsidP="00D6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5934F" w14:textId="29743DA8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113DE" w14:textId="7ADC4A73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40124" w14:textId="42D568EE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CA595" w14:textId="1835D21C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9275C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7D348" w14:textId="71E68318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14959" w14:textId="3BFD7636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7AD27" w14:textId="526BA3FE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A987F" w14:textId="1025E102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90632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F7FA3" w14:textId="5839EF48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05107" w14:textId="51947EAD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157F5" w14:textId="6DFB428B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80062" w14:textId="619E4765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9</w:t>
            </w:r>
          </w:p>
        </w:tc>
      </w:tr>
      <w:tr w:rsidR="00486BCE" w:rsidRPr="00E73A42" w14:paraId="5A417F72" w14:textId="77777777" w:rsidTr="009A21DC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DD88E2" w14:textId="0FAE6ED6" w:rsidR="00486BCE" w:rsidRPr="00E73A42" w:rsidRDefault="00486BCE" w:rsidP="00D6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1MAR-31DEC 2020 vs. 2015-20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92136" w14:textId="77777777" w:rsidR="00486BCE" w:rsidRPr="00E73A42" w:rsidRDefault="00486BCE" w:rsidP="00D6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C1007" w14:textId="533D4F91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F9650" w14:textId="2AC7A5FA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6569F" w14:textId="082CE11C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6109E" w14:textId="3A6A58E4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04</w:t>
            </w:r>
            <w:r w:rsidR="007B77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844BA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190C6" w14:textId="5D4D5B3C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BE9D9" w14:textId="76BB20EA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71594" w14:textId="5A8F598A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3B065" w14:textId="3E808693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0</w:t>
            </w:r>
            <w:r w:rsidR="007B77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30688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E6233" w14:textId="48E81465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A33B8" w14:textId="1A736CD1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ED09E" w14:textId="144D65E9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60EC6" w14:textId="27D13438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3</w:t>
            </w:r>
          </w:p>
        </w:tc>
      </w:tr>
      <w:tr w:rsidR="00486BCE" w:rsidRPr="00E73A42" w14:paraId="3477A4B6" w14:textId="77777777" w:rsidTr="009A21DC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31720" w14:textId="77777777" w:rsidR="00486BCE" w:rsidRPr="00E73A42" w:rsidRDefault="00486BCE" w:rsidP="00D6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021 vs. 2015-20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AF0E1" w14:textId="77777777" w:rsidR="00486BCE" w:rsidRPr="00E73A42" w:rsidRDefault="00486BCE" w:rsidP="00D6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7C1CE" w14:textId="07D1E4D0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2BC0D" w14:textId="34745E92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50BC0" w14:textId="56EFE325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09419" w14:textId="471AD194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 w:rsidR="007B77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E6AA3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DA3E4" w14:textId="6139AF20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52FE8" w14:textId="0EAAE613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B9518" w14:textId="0AA2349A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3B44E" w14:textId="0938AD94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8CE1B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7BD5F" w14:textId="2B346D9E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8BE01" w14:textId="536FBF3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DF3B2" w14:textId="191643E9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ACA81" w14:textId="3832AD01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8</w:t>
            </w:r>
          </w:p>
        </w:tc>
      </w:tr>
      <w:tr w:rsidR="00486BCE" w:rsidRPr="00E73A42" w14:paraId="6F64D7CA" w14:textId="77777777" w:rsidTr="009A21DC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69888" w14:textId="77777777" w:rsidR="00486BCE" w:rsidRPr="00E73A42" w:rsidRDefault="00486BCE" w:rsidP="00D6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022-2023 vs. 2015-20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67F02" w14:textId="77777777" w:rsidR="00486BCE" w:rsidRPr="00E73A42" w:rsidRDefault="00486BCE" w:rsidP="00D6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35541" w14:textId="55BBFC3C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A7D2C" w14:textId="4C476589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0E3AA" w14:textId="5F359D3F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AD310" w14:textId="197A6FB5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FF2A5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C51B9" w14:textId="6636EB14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7FF60" w14:textId="707D1DBD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CBF32" w14:textId="6D387384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FB948" w14:textId="5E67B106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3CA03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99A2D" w14:textId="647F1242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C75F4" w14:textId="7B12B17F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60807" w14:textId="333E4840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ECE16" w14:textId="0B23C5E0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3</w:t>
            </w:r>
          </w:p>
        </w:tc>
      </w:tr>
      <w:tr w:rsidR="00486BCE" w:rsidRPr="00E73A42" w14:paraId="10BFFA8C" w14:textId="77777777" w:rsidTr="009A21DC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B74A43" w14:textId="77777777" w:rsidR="00486BCE" w:rsidRPr="00E73A42" w:rsidRDefault="00486BCE" w:rsidP="00D678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Not completed vs. 2015-2017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A892C7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13BD1A" w14:textId="6DCC8664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4A5C00" w14:textId="4A7BF20D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B81F66" w14:textId="2A6CBF04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997D1E" w14:textId="65ABC1DA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61EBC5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9ED8C8" w14:textId="7B6718DE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EF4002" w14:textId="419E6A4A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774DEB" w14:textId="111809A1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F4E4E5" w14:textId="4AFF1E1A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FE0BB2" w14:textId="77777777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1371B8" w14:textId="6CB11356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FE99AC" w14:textId="0680749E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5A6905" w14:textId="5BA86596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7BE9AA" w14:textId="766AD2ED" w:rsidR="00486BCE" w:rsidRPr="00E73A42" w:rsidRDefault="00486BCE" w:rsidP="00D678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5</w:t>
            </w:r>
          </w:p>
        </w:tc>
      </w:tr>
      <w:tr w:rsidR="00486BCE" w:rsidRPr="00AC2102" w14:paraId="0DD86A98" w14:textId="77777777" w:rsidTr="00D67832">
        <w:trPr>
          <w:trHeight w:val="2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B93E5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E73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Note: Reference group No change (n= 846)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57329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FC3DD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9B233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64238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72334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E58F5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78B64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B53BF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886BF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64EB6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68997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927CC" w14:textId="77777777" w:rsidR="00486BCE" w:rsidRPr="00E73A42" w:rsidRDefault="00486BCE" w:rsidP="00D67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</w:tr>
    </w:tbl>
    <w:p w14:paraId="5695B3AF" w14:textId="0218A4ED" w:rsidR="00743105" w:rsidRPr="00D67832" w:rsidRDefault="00743105">
      <w:pPr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</w:pPr>
    </w:p>
    <w:sectPr w:rsidR="00743105" w:rsidRPr="00D67832" w:rsidSect="00486BCE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BCE"/>
    <w:rsid w:val="003E1255"/>
    <w:rsid w:val="00486BCE"/>
    <w:rsid w:val="0049086C"/>
    <w:rsid w:val="004A48F1"/>
    <w:rsid w:val="00743105"/>
    <w:rsid w:val="007B7723"/>
    <w:rsid w:val="008C6A9C"/>
    <w:rsid w:val="009A21DC"/>
    <w:rsid w:val="009F262A"/>
    <w:rsid w:val="00A97E7D"/>
    <w:rsid w:val="00AC2102"/>
    <w:rsid w:val="00CF65A6"/>
    <w:rsid w:val="00D67832"/>
    <w:rsid w:val="00DA1D39"/>
    <w:rsid w:val="00DA4189"/>
    <w:rsid w:val="00EB3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6994D"/>
  <w15:chartTrackingRefBased/>
  <w15:docId w15:val="{1CC5F2E4-2D49-4CFE-A646-59223AC98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BCE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523</Words>
  <Characters>298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ja Westerlund</dc:creator>
  <cp:keywords/>
  <dc:description/>
  <cp:lastModifiedBy>Anjana Indu Priya</cp:lastModifiedBy>
  <cp:revision>9</cp:revision>
  <dcterms:created xsi:type="dcterms:W3CDTF">2025-05-30T10:53:00Z</dcterms:created>
  <dcterms:modified xsi:type="dcterms:W3CDTF">2026-03-26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093c73-b11b-431e-912b-4d330fe97cb2</vt:lpwstr>
  </property>
</Properties>
</file>